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0EF6B8" w14:textId="77777777" w:rsidR="000966C7" w:rsidRDefault="000966C7" w:rsidP="000966C7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material</w:t>
      </w:r>
    </w:p>
    <w:p w14:paraId="3E1BA931" w14:textId="77777777" w:rsidR="000966C7" w:rsidRDefault="000966C7" w:rsidP="000966C7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636870E" w14:textId="77777777" w:rsidR="000966C7" w:rsidRDefault="000966C7" w:rsidP="000966C7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1: The arithmetic difference betwee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LASTn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earch and assessed methods alpha diversity (Chao1 and Shannon indexes)</w:t>
      </w:r>
    </w:p>
    <w:tbl>
      <w:tblPr>
        <w:tblW w:w="13102" w:type="dxa"/>
        <w:jc w:val="righ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4"/>
        <w:gridCol w:w="762"/>
        <w:gridCol w:w="763"/>
        <w:gridCol w:w="762"/>
        <w:gridCol w:w="762"/>
        <w:gridCol w:w="763"/>
        <w:gridCol w:w="762"/>
        <w:gridCol w:w="762"/>
        <w:gridCol w:w="763"/>
        <w:gridCol w:w="762"/>
        <w:gridCol w:w="762"/>
        <w:gridCol w:w="971"/>
        <w:gridCol w:w="709"/>
        <w:gridCol w:w="708"/>
        <w:gridCol w:w="851"/>
        <w:gridCol w:w="709"/>
        <w:gridCol w:w="627"/>
      </w:tblGrid>
      <w:tr w:rsidR="000966C7" w:rsidRPr="00CB1C48" w14:paraId="6624110C" w14:textId="77777777" w:rsidTr="006D3833">
        <w:trPr>
          <w:trHeight w:val="344"/>
          <w:jc w:val="right"/>
        </w:trPr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7FE27" w14:textId="77777777" w:rsidR="000966C7" w:rsidRPr="00CB1C48" w:rsidRDefault="000966C7" w:rsidP="006D3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fr-FR"/>
              </w:rPr>
            </w:pPr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fr-FR"/>
              </w:rPr>
              <w:t> 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DDE62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dada</w:t>
            </w:r>
            <w:proofErr w:type="gramEnd"/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922A2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Hck</w:t>
            </w:r>
            <w:proofErr w:type="spellEnd"/>
          </w:p>
          <w:p w14:paraId="0D5249D7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abaa</w:t>
            </w:r>
            <w:proofErr w:type="spellEnd"/>
            <w:proofErr w:type="gramEnd"/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77E4B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Hck</w:t>
            </w:r>
            <w:proofErr w:type="spellEnd"/>
          </w:p>
          <w:p w14:paraId="53E4DE22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denovo</w:t>
            </w:r>
            <w:proofErr w:type="gramEnd"/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AA4DB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Hck</w:t>
            </w:r>
            <w:proofErr w:type="spellEnd"/>
          </w:p>
          <w:p w14:paraId="15032B9F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raw</w:t>
            </w:r>
            <w:proofErr w:type="spellEnd"/>
            <w:proofErr w:type="gramEnd"/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D1FDF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Hck</w:t>
            </w:r>
            <w:proofErr w:type="spellEnd"/>
          </w:p>
          <w:p w14:paraId="4DAC6ED3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ref</w:t>
            </w:r>
            <w:proofErr w:type="spellEnd"/>
            <w:proofErr w:type="gramEnd"/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4730F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Kraken</w:t>
            </w:r>
          </w:p>
          <w:p w14:paraId="705F018E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abaa</w:t>
            </w:r>
            <w:proofErr w:type="spellEnd"/>
            <w:proofErr w:type="gramEnd"/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B8F36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Kraken</w:t>
            </w:r>
          </w:p>
          <w:p w14:paraId="2741D061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denovo</w:t>
            </w:r>
            <w:proofErr w:type="gramEnd"/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3D0D6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Kraken</w:t>
            </w:r>
          </w:p>
          <w:p w14:paraId="18CF730B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raw</w:t>
            </w:r>
            <w:proofErr w:type="spellEnd"/>
            <w:proofErr w:type="gramEnd"/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D238B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Kraken</w:t>
            </w:r>
          </w:p>
          <w:p w14:paraId="00C96E55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ref</w:t>
            </w:r>
            <w:proofErr w:type="spellEnd"/>
            <w:proofErr w:type="gramEnd"/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A5665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Qiime</w:t>
            </w:r>
          </w:p>
          <w:p w14:paraId="1DF13E48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abaa</w:t>
            </w:r>
            <w:proofErr w:type="gramEnd"/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_u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F0A13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Qiime</w:t>
            </w:r>
          </w:p>
          <w:p w14:paraId="4F626467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denovo</w:t>
            </w:r>
            <w:proofErr w:type="gramEnd"/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_u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293AB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Qiime</w:t>
            </w:r>
          </w:p>
          <w:p w14:paraId="39D7CF34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raw</w:t>
            </w:r>
            <w:proofErr w:type="gramEnd"/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_u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4CDB1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Qiime</w:t>
            </w:r>
          </w:p>
          <w:p w14:paraId="2FC3C3F0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abaa</w:t>
            </w:r>
            <w:proofErr w:type="spellEnd"/>
            <w:proofErr w:type="gram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0905A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Qiime</w:t>
            </w:r>
          </w:p>
          <w:p w14:paraId="3BEE8F15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denovo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3EFEC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Qiime</w:t>
            </w:r>
          </w:p>
          <w:p w14:paraId="2E47FBAA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raw</w:t>
            </w:r>
            <w:proofErr w:type="spellEnd"/>
            <w:proofErr w:type="gramEnd"/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E74D0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qiime</w:t>
            </w:r>
            <w:proofErr w:type="gramEnd"/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_ref</w:t>
            </w:r>
            <w:proofErr w:type="spellEnd"/>
          </w:p>
        </w:tc>
      </w:tr>
      <w:tr w:rsidR="000966C7" w:rsidRPr="00CB1C48" w14:paraId="21994C6C" w14:textId="77777777" w:rsidTr="006D3833">
        <w:trPr>
          <w:trHeight w:val="344"/>
          <w:jc w:val="right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F020" w14:textId="77777777" w:rsidR="000966C7" w:rsidRPr="00CB1C48" w:rsidRDefault="000966C7" w:rsidP="006D3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Chao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AB48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195.3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B0B6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54.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21DE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73.9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FCC4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73.3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D11B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76.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D3D9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338.6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F9E9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470.5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1D76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470.5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0C17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421.6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8821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1287.3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0F30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175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7CED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1735.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7DCB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1139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AB97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1553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8756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1556.6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D306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1185.97</w:t>
            </w:r>
          </w:p>
        </w:tc>
      </w:tr>
      <w:tr w:rsidR="000966C7" w:rsidRPr="00CB1C48" w14:paraId="17ED21AA" w14:textId="77777777" w:rsidTr="006D3833">
        <w:trPr>
          <w:trHeight w:val="344"/>
          <w:jc w:val="right"/>
        </w:trPr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58A67" w14:textId="77777777" w:rsidR="000966C7" w:rsidRPr="00CB1C48" w:rsidRDefault="000966C7" w:rsidP="006D3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Shannon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B499E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3.0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3EEB7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0.8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9C4C9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0.9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F4FDB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0.9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72959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0.7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A1C49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1.0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C1E84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1.1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BB3C7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1.1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C9CA7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0.9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297D3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2.5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7355F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2.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74E6E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2.8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8D8C2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2.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05BA0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2.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7D81A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2.6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A2228" w14:textId="77777777" w:rsidR="000966C7" w:rsidRPr="00CB1C48" w:rsidRDefault="000966C7" w:rsidP="006D3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 w:rsidRPr="00CB1C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2.33</w:t>
            </w:r>
          </w:p>
        </w:tc>
      </w:tr>
    </w:tbl>
    <w:p w14:paraId="7F313505" w14:textId="77777777" w:rsidR="000966C7" w:rsidRDefault="000966C7" w:rsidP="000966C7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DCBFED9" w14:textId="77777777" w:rsidR="000966C7" w:rsidRDefault="000966C7" w:rsidP="000966C7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5FC9264" w14:textId="77777777" w:rsidR="000966C7" w:rsidRDefault="000966C7" w:rsidP="000966C7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2: ABAA and HCK running time and speed</w:t>
      </w:r>
    </w:p>
    <w:p w14:paraId="3588CBB6" w14:textId="77777777" w:rsidR="000966C7" w:rsidRDefault="000966C7" w:rsidP="000966C7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28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23"/>
        <w:gridCol w:w="2065"/>
        <w:gridCol w:w="5811"/>
      </w:tblGrid>
      <w:tr w:rsidR="000966C7" w:rsidRPr="0033425E" w14:paraId="789EF310" w14:textId="77777777" w:rsidTr="006D3833">
        <w:trPr>
          <w:trHeight w:val="270"/>
        </w:trPr>
        <w:tc>
          <w:tcPr>
            <w:tcW w:w="5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BE699" w14:textId="77777777" w:rsidR="000966C7" w:rsidRPr="0033425E" w:rsidRDefault="000966C7" w:rsidP="006D3833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33425E">
              <w:rPr>
                <w:rFonts w:ascii="Calibri" w:eastAsia="Times New Roman" w:hAnsi="Calibri" w:cs="Calibri"/>
                <w:color w:val="000000"/>
                <w:lang w:val="fr-FR" w:eastAsia="fr-FR"/>
              </w:rPr>
              <w:t>Methods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A617B" w14:textId="77777777" w:rsidR="000966C7" w:rsidRPr="0033425E" w:rsidRDefault="000966C7" w:rsidP="006D3833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33425E">
              <w:rPr>
                <w:rFonts w:ascii="Calibri" w:eastAsia="Times New Roman" w:hAnsi="Calibri" w:cs="Calibri"/>
                <w:color w:val="000000"/>
                <w:lang w:val="fr-FR" w:eastAsia="fr-FR"/>
              </w:rPr>
              <w:t>Running time</w:t>
            </w:r>
          </w:p>
        </w:tc>
        <w:tc>
          <w:tcPr>
            <w:tcW w:w="5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0AAD16" w14:textId="77777777" w:rsidR="000966C7" w:rsidRPr="0033425E" w:rsidRDefault="000966C7" w:rsidP="006D3833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Averag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speed</w:t>
            </w:r>
          </w:p>
        </w:tc>
      </w:tr>
      <w:tr w:rsidR="000966C7" w:rsidRPr="0033425E" w14:paraId="2D6C628D" w14:textId="77777777" w:rsidTr="006551CA">
        <w:trPr>
          <w:trHeight w:val="27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B75C" w14:textId="77777777" w:rsidR="000966C7" w:rsidRPr="0033425E" w:rsidRDefault="000966C7" w:rsidP="006D3833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33425E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F25B" w14:textId="77777777" w:rsidR="000966C7" w:rsidRPr="0033425E" w:rsidRDefault="000966C7" w:rsidP="006D3833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33425E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34DCB" w14:textId="77777777" w:rsidR="000966C7" w:rsidRPr="0033425E" w:rsidRDefault="000966C7" w:rsidP="006D3833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</w:tr>
      <w:tr w:rsidR="000966C7" w:rsidRPr="0033425E" w14:paraId="5E359246" w14:textId="77777777" w:rsidTr="006D3833">
        <w:trPr>
          <w:trHeight w:val="27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9417" w14:textId="77777777" w:rsidR="000966C7" w:rsidRPr="0033425E" w:rsidRDefault="000966C7" w:rsidP="006D3833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33425E">
              <w:rPr>
                <w:rFonts w:ascii="Calibri" w:eastAsia="Times New Roman" w:hAnsi="Calibri" w:cs="Calibri"/>
                <w:color w:val="000000"/>
                <w:lang w:val="fr-FR" w:eastAsia="fr-FR"/>
              </w:rPr>
              <w:t>ABAA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FA2A" w14:textId="77777777" w:rsidR="000966C7" w:rsidRPr="0033425E" w:rsidRDefault="000966C7" w:rsidP="006D3833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33425E">
              <w:rPr>
                <w:rFonts w:ascii="Calibri" w:eastAsia="Times New Roman" w:hAnsi="Calibri" w:cs="Calibri"/>
                <w:color w:val="000000"/>
                <w:lang w:val="fr-FR" w:eastAsia="fr-FR"/>
              </w:rPr>
              <w:t>1 min 18s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16E805DC" w14:textId="77777777" w:rsidR="000966C7" w:rsidRPr="0033425E" w:rsidRDefault="000966C7" w:rsidP="006D3833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1789500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seq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/min</w:t>
            </w:r>
          </w:p>
        </w:tc>
      </w:tr>
      <w:tr w:rsidR="000966C7" w:rsidRPr="0033425E" w14:paraId="6E418FB7" w14:textId="77777777" w:rsidTr="006D3833">
        <w:trPr>
          <w:trHeight w:val="27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80F7" w14:textId="77777777" w:rsidR="000966C7" w:rsidRPr="0033425E" w:rsidRDefault="000966C7" w:rsidP="006D3833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33425E">
              <w:rPr>
                <w:rFonts w:ascii="Calibri" w:eastAsia="Times New Roman" w:hAnsi="Calibri" w:cs="Calibri"/>
                <w:color w:val="000000"/>
                <w:lang w:val="fr-FR" w:eastAsia="fr-FR"/>
              </w:rPr>
              <w:t>UCHIME_REF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4F08" w14:textId="77777777" w:rsidR="000966C7" w:rsidRPr="0033425E" w:rsidRDefault="000966C7" w:rsidP="006D3833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33425E">
              <w:rPr>
                <w:rFonts w:ascii="Calibri" w:eastAsia="Times New Roman" w:hAnsi="Calibri" w:cs="Calibri"/>
                <w:color w:val="000000"/>
                <w:lang w:val="fr-FR" w:eastAsia="fr-FR"/>
              </w:rPr>
              <w:t>49 min 19 s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0985D4CE" w14:textId="77777777" w:rsidR="000966C7" w:rsidRPr="0033425E" w:rsidRDefault="000966C7" w:rsidP="006D3833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47200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seq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/min</w:t>
            </w:r>
          </w:p>
        </w:tc>
      </w:tr>
      <w:tr w:rsidR="000966C7" w:rsidRPr="0033425E" w14:paraId="0E9D0153" w14:textId="77777777" w:rsidTr="006551CA">
        <w:trPr>
          <w:trHeight w:val="27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581D" w14:textId="77777777" w:rsidR="000966C7" w:rsidRPr="0033425E" w:rsidRDefault="000966C7" w:rsidP="006D3833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33425E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3B76" w14:textId="77777777" w:rsidR="000966C7" w:rsidRPr="0033425E" w:rsidRDefault="000966C7" w:rsidP="006D3833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33425E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DD910" w14:textId="77777777" w:rsidR="000966C7" w:rsidRPr="0033425E" w:rsidRDefault="000966C7" w:rsidP="006D3833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</w:tr>
      <w:tr w:rsidR="000966C7" w:rsidRPr="0033425E" w14:paraId="24284ED7" w14:textId="77777777" w:rsidTr="006D3833">
        <w:trPr>
          <w:trHeight w:val="27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7DB5" w14:textId="77777777" w:rsidR="000966C7" w:rsidRPr="0033425E" w:rsidRDefault="000966C7" w:rsidP="006D3833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33425E">
              <w:rPr>
                <w:rFonts w:ascii="Calibri" w:eastAsia="Times New Roman" w:hAnsi="Calibri" w:cs="Calibri"/>
                <w:color w:val="000000"/>
                <w:lang w:val="fr-FR" w:eastAsia="fr-FR"/>
              </w:rPr>
              <w:t>HCK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5734" w14:textId="77777777" w:rsidR="000966C7" w:rsidRPr="0033425E" w:rsidRDefault="000966C7" w:rsidP="006D3833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33425E">
              <w:rPr>
                <w:rFonts w:ascii="Calibri" w:eastAsia="Times New Roman" w:hAnsi="Calibri" w:cs="Calibri"/>
                <w:color w:val="000000"/>
                <w:lang w:val="fr-FR" w:eastAsia="fr-FR"/>
              </w:rPr>
              <w:t>85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  <w:r w:rsidRPr="0033425E">
              <w:rPr>
                <w:rFonts w:ascii="Calibri" w:eastAsia="Times New Roman" w:hAnsi="Calibri" w:cs="Calibri"/>
                <w:color w:val="000000"/>
                <w:lang w:val="fr-FR" w:eastAsia="fr-FR"/>
              </w:rPr>
              <w:t>min 14s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5E1D468C" w14:textId="77777777" w:rsidR="000966C7" w:rsidRPr="0033425E" w:rsidRDefault="000966C7" w:rsidP="006D3833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27300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seq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/min</w:t>
            </w:r>
          </w:p>
        </w:tc>
      </w:tr>
      <w:tr w:rsidR="000966C7" w:rsidRPr="0033425E" w14:paraId="01B111C4" w14:textId="77777777" w:rsidTr="006D3833">
        <w:trPr>
          <w:trHeight w:val="27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49C0" w14:textId="77777777" w:rsidR="000966C7" w:rsidRPr="0033425E" w:rsidRDefault="000966C7" w:rsidP="006D3833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33425E">
              <w:rPr>
                <w:rFonts w:ascii="Calibri" w:eastAsia="Times New Roman" w:hAnsi="Calibri" w:cs="Calibri"/>
                <w:color w:val="000000"/>
                <w:lang w:val="fr-FR" w:eastAsia="fr-FR"/>
              </w:rPr>
              <w:t>QIIM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14B3" w14:textId="77777777" w:rsidR="000966C7" w:rsidRPr="0033425E" w:rsidRDefault="000966C7" w:rsidP="006D3833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85 min 42 s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72E621F1" w14:textId="77777777" w:rsidR="000966C7" w:rsidRPr="0033425E" w:rsidRDefault="000966C7" w:rsidP="006D3833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27300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seq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/min</w:t>
            </w:r>
          </w:p>
        </w:tc>
      </w:tr>
      <w:tr w:rsidR="000966C7" w:rsidRPr="0033425E" w14:paraId="7FA86816" w14:textId="77777777" w:rsidTr="006D3833">
        <w:trPr>
          <w:trHeight w:val="27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3F62" w14:textId="77777777" w:rsidR="000966C7" w:rsidRPr="0033425E" w:rsidRDefault="000966C7" w:rsidP="006D3833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33425E">
              <w:rPr>
                <w:rFonts w:ascii="Calibri" w:eastAsia="Times New Roman" w:hAnsi="Calibri" w:cs="Calibri"/>
                <w:color w:val="000000"/>
                <w:lang w:val="fr-FR" w:eastAsia="fr-FR"/>
              </w:rPr>
              <w:t>DADA2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*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4866" w14:textId="77777777" w:rsidR="000966C7" w:rsidRPr="0033425E" w:rsidRDefault="000966C7" w:rsidP="006D3833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33425E">
              <w:rPr>
                <w:rFonts w:ascii="Calibri" w:eastAsia="Times New Roman" w:hAnsi="Calibri" w:cs="Calibri"/>
                <w:color w:val="000000"/>
                <w:lang w:val="fr-FR" w:eastAsia="fr-FR"/>
              </w:rPr>
              <w:t>35 min 39s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371D71ED" w14:textId="77777777" w:rsidR="000966C7" w:rsidRPr="0033425E" w:rsidRDefault="000966C7" w:rsidP="006D3833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65300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seq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/min</w:t>
            </w:r>
          </w:p>
        </w:tc>
      </w:tr>
      <w:tr w:rsidR="000966C7" w:rsidRPr="0033425E" w14:paraId="75FD147C" w14:textId="77777777" w:rsidTr="006D3833">
        <w:trPr>
          <w:trHeight w:val="270"/>
        </w:trPr>
        <w:tc>
          <w:tcPr>
            <w:tcW w:w="5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E0FC5" w14:textId="77777777" w:rsidR="000966C7" w:rsidRPr="0033425E" w:rsidRDefault="000966C7" w:rsidP="006D3833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33425E">
              <w:rPr>
                <w:rFonts w:ascii="Calibri" w:eastAsia="Times New Roman" w:hAnsi="Calibri" w:cs="Calibri"/>
                <w:color w:val="000000"/>
                <w:lang w:val="fr-FR" w:eastAsia="fr-FR"/>
              </w:rPr>
              <w:t>KRAKEN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FFB78" w14:textId="77777777" w:rsidR="000966C7" w:rsidRPr="0033425E" w:rsidRDefault="000966C7" w:rsidP="006D3833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33425E">
              <w:rPr>
                <w:rFonts w:ascii="Calibri" w:eastAsia="Times New Roman" w:hAnsi="Calibri" w:cs="Calibri"/>
                <w:color w:val="000000"/>
                <w:lang w:val="fr-FR" w:eastAsia="fr-FR"/>
              </w:rPr>
              <w:t>7 min 10 s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EEAA8" w14:textId="77777777" w:rsidR="000966C7" w:rsidRPr="0033425E" w:rsidRDefault="000966C7" w:rsidP="006D3833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290800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seq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/min</w:t>
            </w:r>
          </w:p>
        </w:tc>
      </w:tr>
    </w:tbl>
    <w:p w14:paraId="0907C7A5" w14:textId="77777777" w:rsidR="000966C7" w:rsidRPr="00264BBB" w:rsidRDefault="000966C7" w:rsidP="000966C7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process includes trimming, filtering, denoising and chimaera filtering</w:t>
      </w:r>
    </w:p>
    <w:p w14:paraId="0A82BC51" w14:textId="77777777" w:rsidR="000966C7" w:rsidRDefault="000966C7"/>
    <w:sectPr w:rsidR="000966C7" w:rsidSect="00AC4D08">
      <w:headerReference w:type="default" r:id="rId6"/>
      <w:pgSz w:w="15840" w:h="12240" w:orient="landscape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982471" w14:textId="77777777" w:rsidR="00892134" w:rsidRDefault="00892134">
      <w:pPr>
        <w:spacing w:after="0" w:line="240" w:lineRule="auto"/>
      </w:pPr>
      <w:r>
        <w:separator/>
      </w:r>
    </w:p>
  </w:endnote>
  <w:endnote w:type="continuationSeparator" w:id="0">
    <w:p w14:paraId="44F2E872" w14:textId="77777777" w:rsidR="00892134" w:rsidRDefault="008921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63BEAA" w14:textId="77777777" w:rsidR="00892134" w:rsidRDefault="00892134">
      <w:pPr>
        <w:spacing w:after="0" w:line="240" w:lineRule="auto"/>
      </w:pPr>
      <w:r>
        <w:separator/>
      </w:r>
    </w:p>
  </w:footnote>
  <w:footnote w:type="continuationSeparator" w:id="0">
    <w:p w14:paraId="4F1F790B" w14:textId="77777777" w:rsidR="00892134" w:rsidRDefault="008921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00DA4DBE" w14:paraId="076CD1D2" w14:textId="77777777" w:rsidTr="00295953">
      <w:tc>
        <w:tcPr>
          <w:tcW w:w="4320" w:type="dxa"/>
        </w:tcPr>
        <w:p w14:paraId="55F935B5" w14:textId="77777777" w:rsidR="00DA4DBE" w:rsidRDefault="00892134" w:rsidP="00295953">
          <w:pPr>
            <w:pStyle w:val="Header"/>
            <w:ind w:left="-115"/>
          </w:pPr>
        </w:p>
      </w:tc>
      <w:tc>
        <w:tcPr>
          <w:tcW w:w="4320" w:type="dxa"/>
        </w:tcPr>
        <w:p w14:paraId="548E45D5" w14:textId="77777777" w:rsidR="00DA4DBE" w:rsidRDefault="00892134" w:rsidP="00295953">
          <w:pPr>
            <w:pStyle w:val="Header"/>
            <w:jc w:val="center"/>
          </w:pPr>
        </w:p>
      </w:tc>
      <w:tc>
        <w:tcPr>
          <w:tcW w:w="4320" w:type="dxa"/>
        </w:tcPr>
        <w:p w14:paraId="7119D77D" w14:textId="77777777" w:rsidR="00DA4DBE" w:rsidRDefault="00892134" w:rsidP="00295953">
          <w:pPr>
            <w:pStyle w:val="Header"/>
            <w:ind w:right="-115"/>
            <w:jc w:val="right"/>
          </w:pPr>
        </w:p>
      </w:tc>
    </w:tr>
  </w:tbl>
  <w:p w14:paraId="74BA1F0E" w14:textId="77777777" w:rsidR="00DA4DBE" w:rsidRDefault="00892134" w:rsidP="005D132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6C7"/>
    <w:rsid w:val="000966C7"/>
    <w:rsid w:val="006551CA"/>
    <w:rsid w:val="006B3772"/>
    <w:rsid w:val="00892134"/>
    <w:rsid w:val="00AC4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CE17E"/>
  <w15:chartTrackingRefBased/>
  <w15:docId w15:val="{3DFE8648-7D6D-46E1-A9F6-F7AB8A284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6C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66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66C7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0966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dji Kodjovi Mlaga</dc:creator>
  <cp:keywords/>
  <dc:description/>
  <cp:lastModifiedBy>Kate Horsnell</cp:lastModifiedBy>
  <cp:revision>3</cp:revision>
  <dcterms:created xsi:type="dcterms:W3CDTF">2020-11-18T16:13:00Z</dcterms:created>
  <dcterms:modified xsi:type="dcterms:W3CDTF">2021-04-08T20:08:00Z</dcterms:modified>
</cp:coreProperties>
</file>